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83"/>
        <w:gridCol w:w="616"/>
        <w:gridCol w:w="1213"/>
        <w:gridCol w:w="910"/>
      </w:tblGrid>
      <w:tr w:rsidR="00B67133" w14:paraId="2825108E" w14:textId="77777777" w:rsidTr="0022237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99DBBDF" w14:textId="77777777" w:rsidR="00B67133" w:rsidRDefault="00B67133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xiety*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33D4C21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19E59F7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2EE399D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B67133" w14:paraId="6DA52705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8ED3B" w14:textId="77777777" w:rsidR="00B67133" w:rsidRDefault="00B67133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V-related stigm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1BB83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36A94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9, 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C8F60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B67133" w14:paraId="33A59E2B" w14:textId="77777777" w:rsidTr="0022237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6E027" w14:textId="77777777" w:rsidR="00B67133" w:rsidRDefault="00B67133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ousehold Food Insecurity Access Sc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2233E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ECABA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, 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42D2C" w14:textId="77777777" w:rsidR="00B67133" w:rsidRDefault="00B67133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6</w:t>
            </w:r>
          </w:p>
        </w:tc>
      </w:tr>
      <w:tr w:rsidR="00B67133" w14:paraId="240F5392" w14:textId="77777777" w:rsidTr="00222379">
        <w:trPr>
          <w:cantSplit/>
          <w:jc w:val="center"/>
        </w:trPr>
        <w:tc>
          <w:tcPr>
            <w:tcW w:w="0" w:type="auto"/>
            <w:gridSpan w:val="4"/>
          </w:tcPr>
          <w:p w14:paraId="73B19F66" w14:textId="77777777" w:rsidR="00B67133" w:rsidRDefault="00B67133" w:rsidP="0022237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bbreviation: CI = Confidence Interval</w:t>
            </w:r>
          </w:p>
          <w:p w14:paraId="003D0CB6" w14:textId="77777777" w:rsidR="00B67133" w:rsidRDefault="00B67133" w:rsidP="0022237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This model was fitted using only covariates that had significant bivariate association</w:t>
            </w:r>
          </w:p>
          <w:p w14:paraId="411D50F3" w14:textId="77777777" w:rsidR="00B67133" w:rsidRDefault="00B67133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8A3CC4">
              <w:rPr>
                <w:rFonts w:asciiTheme="minorHAnsi" w:hAnsiTheme="minorHAnsi" w:cstheme="minorHAnsi"/>
                <w:sz w:val="20"/>
                <w:szCs w:val="20"/>
              </w:rPr>
              <w:t>in Table 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1CB741EA" w14:textId="77777777" w:rsidR="00B67133" w:rsidRDefault="00B67133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686262" w14:textId="77777777" w:rsidR="00B67133" w:rsidRDefault="00B67133" w:rsidP="00222379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93222A" w14:textId="77777777" w:rsidR="00B67133" w:rsidRPr="004B5245" w:rsidRDefault="00B67133" w:rsidP="00222379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  <w:p w14:paraId="6F9299EB" w14:textId="601F21BF" w:rsidR="00B67133" w:rsidRPr="004B5245" w:rsidRDefault="00B67133" w:rsidP="00222379">
            <w:pPr>
              <w:pStyle w:val="Caption"/>
              <w:keepNext/>
              <w:ind w:left="0" w:firstLine="0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4B5245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                        </w:t>
            </w:r>
          </w:p>
          <w:p w14:paraId="02FC4C7F" w14:textId="77777777" w:rsidR="00B67133" w:rsidRPr="008A3CC4" w:rsidRDefault="00B67133" w:rsidP="00B67133">
            <w:pPr>
              <w:keepNext/>
              <w:spacing w:after="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3F7BBB2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33"/>
    <w:rsid w:val="0000663A"/>
    <w:rsid w:val="00400664"/>
    <w:rsid w:val="00947468"/>
    <w:rsid w:val="00B33F34"/>
    <w:rsid w:val="00B67133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56A96"/>
  <w15:chartTrackingRefBased/>
  <w15:docId w15:val="{7703CEF8-49BE-E046-AD25-39B51EC41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1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3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3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3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67133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7133"/>
    <w:pPr>
      <w:spacing w:after="200"/>
      <w:ind w:left="1440" w:firstLine="72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07:00Z</dcterms:created>
  <dcterms:modified xsi:type="dcterms:W3CDTF">2025-10-03T06:08:00Z</dcterms:modified>
</cp:coreProperties>
</file>